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able S1 Clinicopathological characteristics of 60 HCC patients.</w:t>
      </w:r>
      <w:bookmarkStart w:id="0" w:name="_GoBack"/>
      <w:bookmarkEnd w:id="0"/>
    </w:p>
    <w:tbl>
      <w:tblPr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20"/>
        <w:gridCol w:w="3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opathological characteristics</w:t>
            </w:r>
          </w:p>
        </w:tc>
        <w:tc>
          <w:tcPr>
            <w:tcW w:w="3116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cases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3116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50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3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50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(7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(9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1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virus infection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sAg(+)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(8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sAg(-)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2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d-Pugh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(98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1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rhosis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(48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(51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P (μg/L)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400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(51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400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(48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I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1(18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II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3(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size (cm)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5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3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5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(7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invasion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(6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(3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380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istological grade 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1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</w:t>
            </w:r>
          </w:p>
        </w:tc>
        <w:tc>
          <w:tcPr>
            <w:tcW w:w="31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(4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522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</w:t>
            </w:r>
          </w:p>
        </w:tc>
        <w:tc>
          <w:tcPr>
            <w:tcW w:w="3116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(46.7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FA825A"/>
    <w:rsid w:val="3BFDF039"/>
    <w:rsid w:val="5EFA825A"/>
    <w:rsid w:val="EB5F164A"/>
    <w:rsid w:val="FBE7D02C"/>
    <w:rsid w:val="FF5BF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9:28:00Z</dcterms:created>
  <dc:creator>xc</dc:creator>
  <cp:lastModifiedBy>xc</cp:lastModifiedBy>
  <dcterms:modified xsi:type="dcterms:W3CDTF">2019-08-14T19:3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